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4CE34B" w14:textId="77777777" w:rsidR="0076364D" w:rsidRPr="005E1C83" w:rsidRDefault="0076364D" w:rsidP="0076364D">
      <w:pPr>
        <w:spacing w:after="0" w:line="240" w:lineRule="auto"/>
        <w:ind w:left="57" w:right="5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E1C83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1. </w:t>
      </w:r>
      <w:r w:rsidRPr="005E1C83">
        <w:rPr>
          <w:rFonts w:ascii="Times New Roman" w:hAnsi="Times New Roman" w:cs="Times New Roman"/>
          <w:sz w:val="24"/>
          <w:szCs w:val="24"/>
        </w:rPr>
        <w:t>Individual-based bat dataset table from the field survey in Xuan Nha Nature Reserve, Son La, Vietnam (March 2010 &amp; August 2024). Dash (–): Not determined at the study sites. Habitat nature: 1 = Evergreen forest, 2 = Disturbed secondary forest, 3 = Cave areas, 4 = Stream valley</w:t>
      </w:r>
    </w:p>
    <w:tbl>
      <w:tblPr>
        <w:tblW w:w="15614" w:type="dxa"/>
        <w:tblInd w:w="1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1"/>
        <w:gridCol w:w="1096"/>
        <w:gridCol w:w="2810"/>
        <w:gridCol w:w="986"/>
        <w:gridCol w:w="814"/>
        <w:gridCol w:w="1345"/>
        <w:gridCol w:w="1267"/>
        <w:gridCol w:w="1656"/>
        <w:gridCol w:w="2702"/>
        <w:gridCol w:w="421"/>
        <w:gridCol w:w="2075"/>
        <w:gridCol w:w="21"/>
      </w:tblGrid>
      <w:tr w:rsidR="0076364D" w:rsidRPr="009F017E" w14:paraId="7200FF07" w14:textId="77777777" w:rsidTr="0076364D">
        <w:trPr>
          <w:gridAfter w:val="1"/>
          <w:trHeight w:val="300"/>
          <w:tblHeader/>
        </w:trPr>
        <w:tc>
          <w:tcPr>
            <w:tcW w:w="15593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295DD1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bitat nature: 1 = Evergreen forest, 2 = Disturbed secondary forest, 3 = Cave areas, 4 = Stream valley</w:t>
            </w:r>
          </w:p>
        </w:tc>
      </w:tr>
      <w:tr w:rsidR="0076364D" w:rsidRPr="009F017E" w14:paraId="20B0FEE6" w14:textId="77777777" w:rsidTr="00BD36B0">
        <w:trPr>
          <w:gridAfter w:val="1"/>
          <w:trHeight w:val="480"/>
          <w:tblHeader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44A329" w14:textId="77777777" w:rsidR="0076364D" w:rsidRPr="009F017E" w:rsidRDefault="0076364D" w:rsidP="00AA076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017E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3419DD" w14:textId="77777777" w:rsidR="0076364D" w:rsidRPr="009F017E" w:rsidRDefault="0076364D" w:rsidP="00AA076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017E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280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D0EF15" w14:textId="77777777" w:rsidR="0076364D" w:rsidRPr="009F017E" w:rsidRDefault="0076364D" w:rsidP="00AA076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017E">
              <w:rPr>
                <w:rFonts w:ascii="Times New Roman" w:hAnsi="Times New Roman" w:cs="Times New Roman"/>
                <w:b/>
                <w:bCs/>
              </w:rPr>
              <w:t>Coordinate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70AA28" w14:textId="77777777" w:rsidR="0076364D" w:rsidRPr="009F017E" w:rsidRDefault="0076364D" w:rsidP="00AA076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017E">
              <w:rPr>
                <w:rFonts w:ascii="Times New Roman" w:hAnsi="Times New Roman" w:cs="Times New Roman"/>
                <w:b/>
                <w:bCs/>
              </w:rPr>
              <w:t>Elevation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3CB3D6" w14:textId="77777777" w:rsidR="0076364D" w:rsidRPr="009F017E" w:rsidRDefault="0076364D" w:rsidP="00AA076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017E">
              <w:rPr>
                <w:rFonts w:ascii="Times New Roman" w:hAnsi="Times New Roman" w:cs="Times New Roman"/>
                <w:b/>
                <w:bCs/>
              </w:rPr>
              <w:t>Habitat</w:t>
            </w:r>
            <w:r w:rsidRPr="009F017E">
              <w:rPr>
                <w:rFonts w:ascii="Times New Roman" w:hAnsi="Times New Roman" w:cs="Times New Roman"/>
                <w:b/>
                <w:bCs/>
              </w:rPr>
              <w:br/>
              <w:t>nature</w:t>
            </w:r>
          </w:p>
        </w:tc>
        <w:tc>
          <w:tcPr>
            <w:tcW w:w="134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CC1ABE" w14:textId="77777777" w:rsidR="0076364D" w:rsidRPr="009F017E" w:rsidRDefault="0076364D" w:rsidP="00AA076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017E">
              <w:rPr>
                <w:rFonts w:ascii="Times New Roman" w:hAnsi="Times New Roman" w:cs="Times New Roman"/>
                <w:b/>
                <w:bCs/>
              </w:rPr>
              <w:t>Trap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2ACA8E" w14:textId="77777777" w:rsidR="0076364D" w:rsidRPr="009F017E" w:rsidRDefault="0076364D" w:rsidP="00AA076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017E">
              <w:rPr>
                <w:rFonts w:ascii="Times New Roman" w:hAnsi="Times New Roman" w:cs="Times New Roman"/>
                <w:b/>
                <w:bCs/>
              </w:rPr>
              <w:t>Recorded</w:t>
            </w:r>
            <w:r w:rsidRPr="009F017E">
              <w:rPr>
                <w:rFonts w:ascii="Times New Roman" w:hAnsi="Times New Roman" w:cs="Times New Roman"/>
                <w:b/>
                <w:bCs/>
              </w:rPr>
              <w:br/>
              <w:t>echolocation</w:t>
            </w:r>
          </w:p>
        </w:tc>
        <w:tc>
          <w:tcPr>
            <w:tcW w:w="165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A99A21" w14:textId="77777777" w:rsidR="0076364D" w:rsidRPr="009F017E" w:rsidRDefault="0076364D" w:rsidP="00AA076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017E">
              <w:rPr>
                <w:rFonts w:ascii="Times New Roman" w:hAnsi="Times New Roman" w:cs="Times New Roman"/>
                <w:b/>
                <w:bCs/>
              </w:rPr>
              <w:t>Voucher</w:t>
            </w:r>
          </w:p>
        </w:tc>
        <w:tc>
          <w:tcPr>
            <w:tcW w:w="269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8AB73C" w14:textId="77777777" w:rsidR="0076364D" w:rsidRPr="009F017E" w:rsidRDefault="0076364D" w:rsidP="00AA076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F017E">
              <w:rPr>
                <w:rFonts w:ascii="Times New Roman" w:hAnsi="Times New Roman" w:cs="Times New Roman"/>
                <w:b/>
                <w:bCs/>
                <w:i/>
                <w:iCs/>
              </w:rPr>
              <w:t>Species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A44B12" w14:textId="77777777" w:rsidR="0076364D" w:rsidRPr="009F017E" w:rsidRDefault="0076364D" w:rsidP="00AA076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017E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06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E0B5F3" w14:textId="77777777" w:rsidR="0076364D" w:rsidRPr="009F017E" w:rsidRDefault="0076364D" w:rsidP="00AA076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017E">
              <w:rPr>
                <w:rFonts w:ascii="Times New Roman" w:hAnsi="Times New Roman" w:cs="Times New Roman"/>
                <w:b/>
                <w:bCs/>
              </w:rPr>
              <w:t>Reproductive</w:t>
            </w:r>
            <w:r w:rsidRPr="009F017E">
              <w:rPr>
                <w:rFonts w:ascii="Times New Roman" w:hAnsi="Times New Roman" w:cs="Times New Roman"/>
                <w:b/>
                <w:bCs/>
              </w:rPr>
              <w:br/>
              <w:t>status</w:t>
            </w:r>
          </w:p>
        </w:tc>
      </w:tr>
      <w:tr w:rsidR="0076364D" w:rsidRPr="009F017E" w14:paraId="631B4E4E" w14:textId="77777777" w:rsidTr="00BD36B0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2F8C4E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266281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0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9DC45B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82BA90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3C088B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4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209B5B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F4CA40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FFCB12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1E58DD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4402A2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25CD5B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C43E0FE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6364D" w:rsidRPr="009F017E" w14:paraId="5B32D094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9804F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03508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5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34E18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4″N, 104°41′38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BC980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21809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4FDDB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FA1F7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9695A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17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F773E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Aselliscus stoliczkan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25DE5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CEF09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06F0B3EA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42311DA4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789CE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28FDC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5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9D62D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'57"N, 104°41'34"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E4880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432C7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0CB1DC" w14:textId="0B3C8CAA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10115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7667A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18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73A08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armi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E3191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4749D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2AE8DB48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3F58614C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4AF72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F8F73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5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3228C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'57"N, 104°41'34"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53C5B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D4F2B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714721" w14:textId="762CC64A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C28A3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3E2A6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21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EDFFB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armi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772BA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D367C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594175FD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11B966AF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997A2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EFDFF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5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6FF09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4″N, 104°41′38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6E370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422E1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EFB9D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B96CD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92023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15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6C176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CB9ED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98992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17397139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0AB5BCC5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A50C4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D515A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5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AC65E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4″N, 104°41′38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CF597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A8FE2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2C088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4FC00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8724C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16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9B151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85575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75919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025ED248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78EA2BE0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17964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ED01E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5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6F60B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1′26″N, 104°41′12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DE769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777EF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4E2E2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4D945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4199D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19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B78FB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episcop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114BA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9110C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3D3D6F78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5E25D5BD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A2360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0045F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5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8A271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1′26″N, 104°41′12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0AAD4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A6ED7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F0B23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F0D20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B704C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22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4022A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7DA2D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8DD64A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706B443D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6BB37B62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859DF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0A9CB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5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2B267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1′26″N, 104°41′12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6FAB7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113D4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69D41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F97E6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72C9F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20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BA406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thomas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46649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8D201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6615C1AA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066F5A6A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915CA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9B7A6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B3D38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'57"N, 104°41'34"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C6C38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47D1A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42FC0A" w14:textId="18D4C00E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CBD59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CDC00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23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4D5D0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griffin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F7D40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8EDB3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ature</w:t>
            </w:r>
          </w:p>
        </w:tc>
        <w:tc>
          <w:tcPr>
            <w:tcW w:w="0" w:type="auto"/>
            <w:vAlign w:val="center"/>
            <w:hideMark/>
          </w:tcPr>
          <w:p w14:paraId="057C23A0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728F1148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EC4B3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0DFAA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55E71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28″N, 104°41′42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8FDC1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FC0E3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B9368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6ECDB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D7919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28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F8539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AAF77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E4213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6BDC03EA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1A6CF946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96D8E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0D4AA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F6A07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3′15″N, 104°41′38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7607D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176F1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0D90C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792BA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8D0A2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24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CA40A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1EDDA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2AE04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67EA1678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55952C39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A3B9A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1764C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834B2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4″N, 104°41′42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E76EA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8D328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D7EC16" w14:textId="71B7EBF1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88E4D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BF74E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27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F3A9B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Megaerops niphan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C394D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33075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27ADE775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56BCE80E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CE73C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3D6B4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4A04B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3′15″N, 104°41′38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A3027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A1AAD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23519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FD1D9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65E62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25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3A4E8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thomas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E2DF3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9A22D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1A374E20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291DE4AD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1F576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68B6A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32F86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3′15″N, 104°41′38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70974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68756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6CDED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AE941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73D4A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26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B0E6A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rni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8D570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518B6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695CD32A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44E19B6B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DA825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C6EDA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9782A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1′51″N, 104°41′35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7CCF0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1E675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6FC98E" w14:textId="28F45ACD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94089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1AE8B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32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5F90F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49730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CEB3D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3DD58F27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188B1DFC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141FF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1AA37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FCEAA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4″N, 104°41′1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C4241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A9BBD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97B1A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87DE6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6C549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33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F4D9E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573DB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E873E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33B3ECAB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425A1A4F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0A196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7E2C0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6B388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4″N, 104°41′1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64207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3DEFC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23DBB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B0C73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D814C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34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A1D0C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D4902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AB2B3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lactating</w:t>
            </w:r>
          </w:p>
        </w:tc>
        <w:tc>
          <w:tcPr>
            <w:tcW w:w="0" w:type="auto"/>
            <w:vAlign w:val="center"/>
            <w:hideMark/>
          </w:tcPr>
          <w:p w14:paraId="26A5D145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0D8114CD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B0252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8E754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36076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4″N, 104°41′1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C6AF6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43795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934C5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E5370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7C8D3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44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432F8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82599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B45EC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2FA5FA53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5347267B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07BD5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F857C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4D241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1′51″N, 104°41′35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6E97A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BC502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5B1560" w14:textId="242DB686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4FC25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E0565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31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5DC27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FA2E2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C9E06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01B336BA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16788FBE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9C1D4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1BAFB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30DC9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28″N, 104°41′42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8C6AC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E8EB7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9D531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8ABCE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7CDDC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29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55E80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B407C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9A201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3ACE46A2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37F4A428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2F2C2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BE0D5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11AFE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28″N, 104°41′42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95CB8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AD734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2D1D7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D0964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2119A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30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E1CD9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9832D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E2D23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0BA79B11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008D0BB6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4A693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B38F9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99670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27″N, 104°41′31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1368F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ADABC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A312F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1B26E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B06D5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41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5EB0D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B3F27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69937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774A82E9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3553E0D9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0705E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7B59E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33A03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27″N, 104°41′31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9666E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F573B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662E1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03220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3DB2E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42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03FBA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DA7CC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F0C35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7582C887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5CDF2CCD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E5BDC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AE1FB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03476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27″N, 104°41′31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D6524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1EE87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C947C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D313E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B0504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43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03897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BE128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DA36A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2270CFC3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2CB7D021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C6A0D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1464C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6B84C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4″N, 104°41′1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D0C53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29C3E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4DBD0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5A7BC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4B7C4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35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EA7FD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38083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A10CE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71783C8D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06CECE16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B852D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4EB53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8A877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4″N, 104°41′1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7B0E6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E49E7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A14B8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DA2D6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0D130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45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9FAD0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BD322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39783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lactating</w:t>
            </w:r>
          </w:p>
        </w:tc>
        <w:tc>
          <w:tcPr>
            <w:tcW w:w="0" w:type="auto"/>
            <w:vAlign w:val="center"/>
            <w:hideMark/>
          </w:tcPr>
          <w:p w14:paraId="76C536A8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2A2E21A4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C4C9A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7802B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0C655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4″N, 104°41′42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99A6E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A4F15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CC69E1" w14:textId="475D2224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06C89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48FE6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37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5470D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799D2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8ED21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751E65A3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22A3CDF8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CD5B2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2DF6E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66B83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4″N, 104°41′42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B4FE5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8D9DC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EABD27" w14:textId="4C63F662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673D2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A320E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38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30DAF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4CE1F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84947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4340A918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672D8DFD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216B2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lastRenderedPageBreak/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196D2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7D0F7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3′15″N, 104°41′38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C62FC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22C07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3DE49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77C63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FBA61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36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1E803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2A887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C3059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54B96391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4D0056BA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ACFFD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DEFE1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C7B52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3′15″N, 104°41′38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7D03A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0265A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0289C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6CE73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EF2B3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39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595E6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87809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5C0AC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6B162E6F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05567000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0C07E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97AC5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BC534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3′15″N, 104°41′38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D3054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7D9F9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609CA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65BA7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AFF36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40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196D6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8761C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BF338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6828EE9A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744515E2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13729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20B6D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14479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4″N, 104°41′1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0AC5F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588BD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F9700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4C7E5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986EE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47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E2975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Aselliscus stoliczkan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D3AF4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F8211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2A1B4C26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25B271C5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65754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50766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DB89A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0′28″N, 104°41′0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3C16D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45343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F0C9FE" w14:textId="59E81EBB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81EEF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B93D7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59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77DFD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Cynopterus sphin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D3EEC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7B81A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4A29190A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1D518249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C363F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DDD21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D0B4E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4″N, 104°41′42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B832B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7E96E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7028DC" w14:textId="65FDFB00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DC4CF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80D5A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46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9042A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Megaerops niphan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5AC1E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CCEF8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lactating</w:t>
            </w:r>
          </w:p>
        </w:tc>
        <w:tc>
          <w:tcPr>
            <w:tcW w:w="0" w:type="auto"/>
            <w:vAlign w:val="center"/>
            <w:hideMark/>
          </w:tcPr>
          <w:p w14:paraId="220E6550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01887B64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FFE44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E5C67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FADBE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4″N, 104°41′1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D31A9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B0CFE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23B23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78F31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13D1D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50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66F0D1" w14:textId="5E9AF7B4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 xml:space="preserve">Rhinolophus </w:t>
            </w:r>
            <w:r w:rsidRPr="00D95747">
              <w:rPr>
                <w:rFonts w:ascii="Times New Roman" w:hAnsi="Times New Roman" w:cs="Times New Roman"/>
              </w:rPr>
              <w:t>cf.</w:t>
            </w:r>
            <w:r w:rsidRPr="009F017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D95747">
              <w:rPr>
                <w:rFonts w:ascii="Times New Roman" w:hAnsi="Times New Roman" w:cs="Times New Roman"/>
                <w:i/>
                <w:iCs/>
              </w:rPr>
              <w:t>episcop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313A2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8F99F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141194DC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54B3DC7D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F2590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4E807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A344A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39′58″N, 104°40′55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8D71F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59EC8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D3715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B044A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4705B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56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B36D7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7C21B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27148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lactating</w:t>
            </w:r>
          </w:p>
        </w:tc>
        <w:tc>
          <w:tcPr>
            <w:tcW w:w="0" w:type="auto"/>
            <w:vAlign w:val="center"/>
            <w:hideMark/>
          </w:tcPr>
          <w:p w14:paraId="374B0963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79C17818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1E8E8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4E0F0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A37EC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39′58″N, 104°40′55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4335B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717C4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B8DFB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6A82D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2A170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63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C2EFE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79D11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56982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3218BAC2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2E3B124B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2925D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9D329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ABDA3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39′58″N, 104°40′55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DF9C1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7400F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55B8B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9BBB5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6ECC4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64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A07BB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B6075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44B73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lactating</w:t>
            </w:r>
          </w:p>
        </w:tc>
        <w:tc>
          <w:tcPr>
            <w:tcW w:w="0" w:type="auto"/>
            <w:vAlign w:val="center"/>
            <w:hideMark/>
          </w:tcPr>
          <w:p w14:paraId="0A34FF84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3518EFA6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39889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39A4F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7A02E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0′28″N, 104°41′0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CE1EB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7D91F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56C7F7" w14:textId="3381C95F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4230E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5A4C5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57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301B5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96DCF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A78DD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11F9BEC9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67753172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AE89D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EB1BC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967CB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0′28″N, 104°41′0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3C1C7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1D488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74B644" w14:textId="3289BCFB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812A4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3F4B3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61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34847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CBD2F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69AEA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205E948A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14678FDB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F6CEE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6C9B1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8657A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0′28″N, 104°41′0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DEB35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93A1A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AD0CE2" w14:textId="1A1204F8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D4210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04DF9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62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0284F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B3BAC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11C71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2F10039E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5EA16871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0674A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B668C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DDD3D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4″N, 104°41′1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1582A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42118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A6CE6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49B41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8DB7C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48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D14C8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729A9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A12C6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0C31694D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57997078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309D1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07D76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E0102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4″N, 104°41′1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D8210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78BFB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60DBE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E1EF4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A4A0D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49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BB97E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C0129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95631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6106A94A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08BF436D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7C9DB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BB1B1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0B489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4″N, 104°41′1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ED107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9D7AE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7FAE8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57520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F1A57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52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667DE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FA054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A9624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lactating</w:t>
            </w:r>
          </w:p>
        </w:tc>
        <w:tc>
          <w:tcPr>
            <w:tcW w:w="0" w:type="auto"/>
            <w:vAlign w:val="center"/>
            <w:hideMark/>
          </w:tcPr>
          <w:p w14:paraId="132B8CA5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03EA45F9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8A69E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0D19A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9D327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4″N, 104°41′1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A5FE8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22989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45F73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29983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C1B91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53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E6A74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AB6B2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53A079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3E41F895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19AD170A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8B0CC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75949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D2597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4″N, 104°41′1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BE362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30DB9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655D7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BF72C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A2056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54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B5BEC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64658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98D83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pregnant</w:t>
            </w:r>
          </w:p>
        </w:tc>
        <w:tc>
          <w:tcPr>
            <w:tcW w:w="0" w:type="auto"/>
            <w:vAlign w:val="center"/>
            <w:hideMark/>
          </w:tcPr>
          <w:p w14:paraId="13AAC750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0736F5C2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599F5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42BC1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36EFB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4″N, 104°41′1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96F0C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A0166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893FC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6133A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08410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55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B3607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88948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B74DC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6F2F5E06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40346058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7EC46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4194B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F2D62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4″N, 104°41′1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0F177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044D5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18721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DD30D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A6D40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51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213EC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siam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7131A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8AAEB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705D23D4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2D43C39F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60F23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386D6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C9472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1′50″N, 104°40′59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BB9B5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43B30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37B33D" w14:textId="2635280C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E3FEA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AC4DA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58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2C512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thomas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32B35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17E15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5C2C5EF5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26A542DE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B4680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08AAE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90C37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1′50″N, 104°40′59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A6C55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EDFED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563C3A" w14:textId="2E75388F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51377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C8B0A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60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2D14E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thomas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8720B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FF7EB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50AD6269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5B943D2A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0307A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48822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B6FE9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0′28″N, 104°41′0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52E06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784DB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4A9EC8" w14:textId="5895850C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BA19B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78C6F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94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75AA8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Cynopterus sphin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1BCAB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3DC2B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lactating</w:t>
            </w:r>
          </w:p>
        </w:tc>
        <w:tc>
          <w:tcPr>
            <w:tcW w:w="0" w:type="auto"/>
            <w:vAlign w:val="center"/>
            <w:hideMark/>
          </w:tcPr>
          <w:p w14:paraId="40641C08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40572384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FB616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D5856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6B0B4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0′28″N, 104°41′0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9D1E6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A42D4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6B0C17" w14:textId="4850894F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BB806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39FC8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79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98E23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armig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2A390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DBC45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28076FC2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7A53728D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FA681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779B0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8384F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39′58″N, 104°40′55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9078E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7C18B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CC8DD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6AC39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DDE76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65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0202D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3428C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0D545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5F69D669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6220F198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5E877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7F4D4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C4521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39′58″N, 104°40′55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8D35A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4F716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BF39D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19CAE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8936B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66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04D29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0EAE4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4012E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0A2254EE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3649AB08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E14AD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00957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729FA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1′50″N, 104°40′59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6427D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58DF8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8362D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74434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46AF5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67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C1C30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6380E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5572A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251BCB0E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6EB90455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332EA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922B0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890A9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1′50″N, 104°40′59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67863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95AE0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41EA2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C1C3E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860D1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68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B071B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081F5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A7824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lactating</w:t>
            </w:r>
          </w:p>
        </w:tc>
        <w:tc>
          <w:tcPr>
            <w:tcW w:w="0" w:type="auto"/>
            <w:vAlign w:val="center"/>
            <w:hideMark/>
          </w:tcPr>
          <w:p w14:paraId="7D3ED687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6EE76362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E8247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CCDA1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D7F99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1′50″N, 104°40′59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8F60D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82CE0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27C08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120C4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6D0B4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89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5691A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1FE02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E83D5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398643E4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443FECC7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DC937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125FF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F7C2B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1′50″N, 104°40′59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F5033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88A1E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B7133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694D6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CBE84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91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9B911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18EA6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E5583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25763E47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771F3099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6B76F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lastRenderedPageBreak/>
              <w:t>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BFD86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DE4FE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1′50″N, 104°40′59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ACDC6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90938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7813F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A2722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01F4F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92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1FADC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5A836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701E0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673BAB15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5027DC64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9853F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DA2AA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A2650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4″N, 104°41′1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0A24F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3901C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0523D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3D3AC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04192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72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454CC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A01C5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6BA3D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217993CD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1343CCA4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3EB5A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CBB2E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9AABE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0′28″N, 104°41′0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C14C9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A3A22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91A570" w14:textId="131DE3D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8494A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4791C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76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B0413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C3484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B8AF8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08327875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5BDD8192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0E628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E6C2A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C6C3A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0′28″N, 104°41′0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4BE97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47EB9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26FC7E" w14:textId="14F784B8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B13D6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8E354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78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9F6F0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72AE1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8D86B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ature</w:t>
            </w:r>
          </w:p>
        </w:tc>
        <w:tc>
          <w:tcPr>
            <w:tcW w:w="0" w:type="auto"/>
            <w:vAlign w:val="center"/>
            <w:hideMark/>
          </w:tcPr>
          <w:p w14:paraId="18750214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244CA47D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C0A2B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3031A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EDE3A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4″N, 104°41′1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44686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65D0E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0BB1B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AE839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FC03B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70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27499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3FE67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79931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ature</w:t>
            </w:r>
          </w:p>
        </w:tc>
        <w:tc>
          <w:tcPr>
            <w:tcW w:w="0" w:type="auto"/>
            <w:vAlign w:val="center"/>
            <w:hideMark/>
          </w:tcPr>
          <w:p w14:paraId="5E0C98BE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33ADD823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4F25B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67340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42BF4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4″N, 104°41′1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B0505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06319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A9DCA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82C83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48904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71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D3852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A8EE9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D59EC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5139DBB0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03E41A71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49917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5DE7B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8ED90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4″N, 104°41′1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29C0C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D68D0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EE335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3487F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50F62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80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FF434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C5CFC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C16B0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11339B93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57FE0250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D711D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D3D55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AD71C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4″N, 104°41′1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F3D2F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F018A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EDB15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B9B3D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36343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81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7F449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77C18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4936D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72CA5A7A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043198D2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ABAAF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CB129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94CF3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4″N, 104°41′1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DD8EA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B750B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9FB26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8AF46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CFD47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82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177F8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850A4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E856A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3F503C99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560EE9C5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C05E9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F9D0C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CC0B6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4″N, 104°41′1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DD904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F5FB2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B0891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89131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AE7FB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84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65B2C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88FB8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252A9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7FE02C42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45DEBF9B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2B05E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8E58D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F4105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1′18″N, 104°40′19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23D5B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C992F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18A36B" w14:textId="2250A8CF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41F97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0D246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86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3A3DC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Myotis muricol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6134F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39C59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515F08BB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30F011DF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6976B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FB7F4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4DAC5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1′50″N, 104°40′59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DA5E2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59D28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ED99BF" w14:textId="4D6C763E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300A0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FD9FF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85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EF60A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Pipitrellus tenu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5D071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E6F92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01F1B66D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54ACB475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EA5A2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9249B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23A5E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0′28″N, 104°41′0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9FC13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C44D5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D723AB" w14:textId="236B33F5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80520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D6C60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77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7705C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affin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2689D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82434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5B5B327C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70215EF6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93DE8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CD65D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C9DAA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39′58″N, 104°40′55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D6184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6E2CF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BEE88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EB47C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2C803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69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40AF2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8C42E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EFB30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72B3A081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6EC3D164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44E50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11FE8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5F40F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0′28″N, 104°41′0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4CF49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51088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C1B0B5" w14:textId="56FC1B2D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A5056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CCADE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75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38A2A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C4C6C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0B49B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7D16CD02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632DBACE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44D95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52F41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6AD82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1′50″N, 104°40′59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F2C95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23473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706B7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D8782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86063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90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A8957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79CB7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7F960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18AA9548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49682C99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644DE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0D3AF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9BB11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4″N, 104°41′1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E5319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AB77B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1BB05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49012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BDFF3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73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F40CB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97888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5CFBD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6E36DA78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492F469F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83BEE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405FA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A2E73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4″N, 104°41′1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8DA08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54D3B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4B819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B7D48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6101F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74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94CF5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E35DC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916A0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759DFE3C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63675F61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B5214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CB2AC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355A7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4″N, 104°41′17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DCE50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4AC8F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0CB3A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54D45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62591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83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0047C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CF872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7F8F9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17B3AFAE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65B955F5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C2FCC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6857C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FB4B7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1′50″N, 104°40′59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8A476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E319D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62D62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BF2F1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7DC49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87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ECBDA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thomas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33E0B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3FD56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33EB5219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4EFAD2B8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237FC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E9E51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06572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1′50″N, 104°40′59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497A9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F1828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2A007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60934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FEA73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88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60D6A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thomas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175B9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21C68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55CA5A66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6FFDB38A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72CA9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D3C6D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80363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1′50″N, 104°40′59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ABDAF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FBA4B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EB1E2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EFB86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82D84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93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B116B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thomas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C0E69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5AD14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291A460A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3A635A1D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DDA10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7778F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1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68531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0′23″N, 104°39′16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48EF3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0D60F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4D39EB" w14:textId="6C6899AC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B3DF1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822C6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95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EF3ED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Cynopterus sphin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4AB80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82393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6BDA8D15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45B8AB0F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84CB3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74340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1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FBC0F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0′23″N, 104°39′16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276D5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9AB51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221151" w14:textId="37CD3FA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FF21B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BD931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97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C1C8B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Cynopterus sphin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3E77D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87444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carrying juvenile</w:t>
            </w:r>
          </w:p>
        </w:tc>
        <w:tc>
          <w:tcPr>
            <w:tcW w:w="0" w:type="auto"/>
            <w:vAlign w:val="center"/>
            <w:hideMark/>
          </w:tcPr>
          <w:p w14:paraId="1953FA5E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79AD974F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87402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B512F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1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A5CF7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0′23″N, 104°39′16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160A5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975ED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1EDAB0" w14:textId="6BD5718C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B877B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D48E6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99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67DBB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Cynopterus sphin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659EB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8720D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17036E5D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469360EC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92B46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1E985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1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C66CA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3′09″N, 104°42′32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4283F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CD004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909F6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40E73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F257D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201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206B1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B8E34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F36AF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435C4A18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340F2084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FA0E4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02C41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1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2A4BD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3′09″N, 104°42′32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ACB06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F840D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DBBD9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0502A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438E5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202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B993D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69D4A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100F4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lactating</w:t>
            </w:r>
          </w:p>
        </w:tc>
        <w:tc>
          <w:tcPr>
            <w:tcW w:w="0" w:type="auto"/>
            <w:vAlign w:val="center"/>
            <w:hideMark/>
          </w:tcPr>
          <w:p w14:paraId="7B27770D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0FD4A98E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5F25E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3E8A8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1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5534E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3′09″N, 104°42′32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DC912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B8BD2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3DB8B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E52BC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CCB06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204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98541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DE7C5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55508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1A00128F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10553C63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79698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D1473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1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A4E7A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3′09″N, 104°42′32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58157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3C2C4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7A920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40FD4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411B0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206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B6C90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4A606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60B02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79536BA3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4FC57E19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FA524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33E72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1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37B02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3′09″N, 104°42′32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6F064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51319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E8D04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8B7D9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5D506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207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E1B3A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B6687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D2395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54EE29C6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3C0E5447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8377D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lastRenderedPageBreak/>
              <w:t>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9A8A5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1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BA0DC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3′09″N, 104°42′32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AEC9B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7DE73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1D2D5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6100B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65BA2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200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A3818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ACC83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8A04A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2EE2561D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1FC58862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C3F50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9C8B4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1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96F17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3′09″N, 104°42′32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B931B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B47BF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0487C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D996F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823C8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205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57FD7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A3F84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78962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5C25589E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0A7C06E8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0DC90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E6F36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1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15989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28″N, 104°41′42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8C3D6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1BD8F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5EE85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03904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C271E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208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992FD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CC510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4E175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5EE17616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78F2BE2B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21AEB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39C5A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1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5F8F1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0′23″N, 104°39′16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00A0B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22A45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083E61" w14:textId="0F250591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4E01C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A80B4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203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C4D17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Megaerops niphan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A5CBE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8C43C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1811ABA6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5F269B93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7660A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67737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1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C4581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0″N, 104°41′02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736FD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96B26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47A3DE" w14:textId="06E40A42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662BD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AC35F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96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9FF9D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Megaerops niphan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3F5E4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11A39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lactating</w:t>
            </w:r>
          </w:p>
        </w:tc>
        <w:tc>
          <w:tcPr>
            <w:tcW w:w="0" w:type="auto"/>
            <w:vAlign w:val="center"/>
            <w:hideMark/>
          </w:tcPr>
          <w:p w14:paraId="17BD95C0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2EE80D28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2B326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39E87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1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97326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3′09″N, 104°42′32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74B2D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FDC8D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0E6E5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ABED3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B899F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198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F6A48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12405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3BCC2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3B14FAD8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05BD3EA0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4D857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05AFC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2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340ED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1′29″N, 104°42′12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2A7A3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9F729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FBBFD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FB11F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ED0FE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214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876B8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Aselliscus stoliczkan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3501D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939EC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6B3FB2DA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1436CB6F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18231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08091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2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50C2D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0′23″N, 104°39′16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4FA10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E0503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735328" w14:textId="063F336C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4A104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6053F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218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81ACC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Cynopterus sphin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CD3E4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DB25A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lactating</w:t>
            </w:r>
          </w:p>
        </w:tc>
        <w:tc>
          <w:tcPr>
            <w:tcW w:w="0" w:type="auto"/>
            <w:vAlign w:val="center"/>
            <w:hideMark/>
          </w:tcPr>
          <w:p w14:paraId="224034D0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1DD4A125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2719D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16657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2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3FF18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0′23″N, 104°39′16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20C93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D322C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EA4585" w14:textId="5A4D4A3D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79EA9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2A671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220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C0F5C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Cynopterus sphin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A2B8A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91B55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ature</w:t>
            </w:r>
          </w:p>
        </w:tc>
        <w:tc>
          <w:tcPr>
            <w:tcW w:w="0" w:type="auto"/>
            <w:vAlign w:val="center"/>
            <w:hideMark/>
          </w:tcPr>
          <w:p w14:paraId="75E6443C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3AAE3A31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36B8E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60FD3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2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DF0BC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0″N, 104°41′02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D3029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16DBE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FF1B96" w14:textId="62FAE711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D2453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B58B1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215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A6025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Cynopterus sphin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B4AFB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C6509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ature</w:t>
            </w:r>
          </w:p>
        </w:tc>
        <w:tc>
          <w:tcPr>
            <w:tcW w:w="0" w:type="auto"/>
            <w:vAlign w:val="center"/>
            <w:hideMark/>
          </w:tcPr>
          <w:p w14:paraId="170F2294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14FE18D9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FB4D0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C60C1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2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CA70F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1′29″N, 104°42′12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5CD74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BC6C7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9982E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4056F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5573F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210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4F691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80137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7884B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ature</w:t>
            </w:r>
          </w:p>
        </w:tc>
        <w:tc>
          <w:tcPr>
            <w:tcW w:w="0" w:type="auto"/>
            <w:vAlign w:val="center"/>
            <w:hideMark/>
          </w:tcPr>
          <w:p w14:paraId="6688464E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1E7295D0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0BEFA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F4F98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2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15D4F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1′29″N, 104°42′12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97B33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C21FC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49683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2EC5F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6C737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211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97487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C3F72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ECE7D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ature</w:t>
            </w:r>
          </w:p>
        </w:tc>
        <w:tc>
          <w:tcPr>
            <w:tcW w:w="0" w:type="auto"/>
            <w:vAlign w:val="center"/>
            <w:hideMark/>
          </w:tcPr>
          <w:p w14:paraId="1C87BD37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53F07368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EA143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158E8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2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093B5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0′23″N, 104°39′16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35525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A4AB3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48840A" w14:textId="065C4C3B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FE5C8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30B2A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217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41D9F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Megaerops niphan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541F9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4CC0B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1C89222A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57C88249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8847E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3C458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2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455F7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0″N, 104°41′02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6BE38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0535B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EBA998" w14:textId="7BADC354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D5F17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9CC2B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216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E5A1B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Megaerops niphan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79EA2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17FB1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00084194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3FDE9533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3B1B3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8FD54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2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F6363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0″N, 104°41′02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8B075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A57E4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E961F3" w14:textId="2230F12D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5F750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1A626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219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3D7B0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Megaerops niphan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A5C08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D857D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6BAF51B6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74409B97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0E968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B17A1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2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A5449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1′29″N, 104°42′12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44D08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FFF70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B56FC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8F39F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B02D9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209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D2112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E83B4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375BF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lactating</w:t>
            </w:r>
          </w:p>
        </w:tc>
        <w:tc>
          <w:tcPr>
            <w:tcW w:w="0" w:type="auto"/>
            <w:vAlign w:val="center"/>
            <w:hideMark/>
          </w:tcPr>
          <w:p w14:paraId="15D05459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49F15837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9DF81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42D36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2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B61DC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1′29″N, 104°42′12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A0DD3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5462D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61EC9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BD2B3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2F2A0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213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6C3AF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usill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1EE93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E530B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ature</w:t>
            </w:r>
          </w:p>
        </w:tc>
        <w:tc>
          <w:tcPr>
            <w:tcW w:w="0" w:type="auto"/>
            <w:vAlign w:val="center"/>
            <w:hideMark/>
          </w:tcPr>
          <w:p w14:paraId="6E8A47CC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5305407E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D2209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399FF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2/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BBAA4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2′50″N, 104°41′02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7FC83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3009A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EFC75A" w14:textId="224A9D8D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BFA68D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656DC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212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313D3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Tynonycteris tonkin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0548B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C4162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ature</w:t>
            </w:r>
          </w:p>
        </w:tc>
        <w:tc>
          <w:tcPr>
            <w:tcW w:w="0" w:type="auto"/>
            <w:vAlign w:val="center"/>
            <w:hideMark/>
          </w:tcPr>
          <w:p w14:paraId="4F92EFC5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421969AF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87F92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6DABF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3/0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6B5DC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1′38″N, 104°42′11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F876F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F921B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8E917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Har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6E657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37F9D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221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77DAD6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Rhinolophus pearson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130CA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D90C0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4AAF4C92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12654CF7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F846F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C6B317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5/0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D158E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0′36″N, 104°41′18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4BED0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D038D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20BAFC" w14:textId="262D96BD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B2489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968F2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FFD3D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6FC4A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D87F8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ature</w:t>
            </w:r>
          </w:p>
        </w:tc>
        <w:tc>
          <w:tcPr>
            <w:tcW w:w="0" w:type="auto"/>
            <w:vAlign w:val="center"/>
            <w:hideMark/>
          </w:tcPr>
          <w:p w14:paraId="30A05839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6F3F7650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46536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FB898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5/08/2024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D8402A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0°40′36″N, 104°41′18″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22343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3B161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CAB1CA" w14:textId="1D518E46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138FE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83DAE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TS.2024.223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715E75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Hipposideros pouten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416B1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B75C1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mature</w:t>
            </w:r>
          </w:p>
        </w:tc>
        <w:tc>
          <w:tcPr>
            <w:tcW w:w="0" w:type="auto"/>
            <w:vAlign w:val="center"/>
            <w:hideMark/>
          </w:tcPr>
          <w:p w14:paraId="4454409C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30B5253D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AACC8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744B00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6/03/2010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6E2C9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B29FA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A2FBF8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A92512" w14:textId="1429BAF6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00046C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B677C1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XN.03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1CFCC2" w14:textId="40F58CE6" w:rsidR="0076364D" w:rsidRPr="00BD36B0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 xml:space="preserve">Kerivoula </w:t>
            </w:r>
            <w:r w:rsidR="00BD36B0">
              <w:rPr>
                <w:rFonts w:ascii="Times New Roman" w:hAnsi="Times New Roman" w:cs="Times New Roman"/>
              </w:rPr>
              <w:t>cf.</w:t>
            </w:r>
            <w:r w:rsidR="00BD36B0">
              <w:rPr>
                <w:rFonts w:ascii="Times New Roman" w:hAnsi="Times New Roman" w:cs="Times New Roman"/>
                <w:i/>
                <w:iCs/>
              </w:rPr>
              <w:t xml:space="preserve"> dongduonga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19698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F3469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67E75502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BD36B0" w:rsidRPr="009F017E" w14:paraId="60C21A67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626423" w14:textId="77777777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A8576C" w14:textId="77777777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6/03/2010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2EB9BA" w14:textId="77777777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97F933" w14:textId="77777777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3FF131" w14:textId="77777777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14D292" w14:textId="4044AE69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DF08D9" w14:textId="77777777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63568F" w14:textId="77777777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XN.04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FC6ABD" w14:textId="57F87B7D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 xml:space="preserve">Kerivoula </w:t>
            </w:r>
            <w:r>
              <w:rPr>
                <w:rFonts w:ascii="Times New Roman" w:hAnsi="Times New Roman" w:cs="Times New Roman"/>
              </w:rPr>
              <w:t>cf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dongduonga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97B6BD" w14:textId="77777777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4A67F2" w14:textId="77777777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39828F59" w14:textId="77777777" w:rsidR="00BD36B0" w:rsidRPr="009F017E" w:rsidRDefault="00BD36B0" w:rsidP="00BD36B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BD36B0" w:rsidRPr="009F017E" w14:paraId="01B6250C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7BCFCA" w14:textId="77777777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DF4136" w14:textId="77777777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6/03/2010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D5A3BC" w14:textId="77777777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F74B72" w14:textId="77777777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1640D7" w14:textId="77777777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C22536" w14:textId="2C665321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1A6FCB" w14:textId="77777777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3FAADF" w14:textId="77777777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XN.06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8AE49D" w14:textId="72721BF1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 xml:space="preserve">Kerivoula </w:t>
            </w:r>
            <w:r>
              <w:rPr>
                <w:rFonts w:ascii="Times New Roman" w:hAnsi="Times New Roman" w:cs="Times New Roman"/>
              </w:rPr>
              <w:t>cf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dongduonga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7105F9" w14:textId="77777777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FED802" w14:textId="77777777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31B18132" w14:textId="77777777" w:rsidR="00BD36B0" w:rsidRPr="009F017E" w:rsidRDefault="00BD36B0" w:rsidP="00BD36B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BD36B0" w:rsidRPr="009F017E" w14:paraId="3C263CA1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B7F495" w14:textId="77777777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2ECCF4" w14:textId="77777777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6/03/2010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79686F" w14:textId="77777777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A84239" w14:textId="77777777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012B4C" w14:textId="77777777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E6CAFD" w14:textId="6772370F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063796" w14:textId="77777777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8F29A4" w14:textId="77777777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XN.07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3D629A" w14:textId="02855481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 xml:space="preserve">Kerivoula </w:t>
            </w:r>
            <w:r>
              <w:rPr>
                <w:rFonts w:ascii="Times New Roman" w:hAnsi="Times New Roman" w:cs="Times New Roman"/>
              </w:rPr>
              <w:t>cf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dongduonga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FC889B" w14:textId="77777777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119A45" w14:textId="77777777" w:rsidR="00BD36B0" w:rsidRPr="009F017E" w:rsidRDefault="00BD36B0" w:rsidP="00BD36B0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non-reproductive</w:t>
            </w:r>
          </w:p>
        </w:tc>
        <w:tc>
          <w:tcPr>
            <w:tcW w:w="0" w:type="auto"/>
            <w:vAlign w:val="center"/>
            <w:hideMark/>
          </w:tcPr>
          <w:p w14:paraId="51581B90" w14:textId="77777777" w:rsidR="00BD36B0" w:rsidRPr="009F017E" w:rsidRDefault="00BD36B0" w:rsidP="00BD36B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6364D" w:rsidRPr="009F017E" w14:paraId="7F313E2F" w14:textId="77777777" w:rsidTr="00BD36B0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F0B3BF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2C764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6/03/2010</w:t>
            </w:r>
          </w:p>
        </w:tc>
        <w:tc>
          <w:tcPr>
            <w:tcW w:w="2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C1B3F2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2108F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6161C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F06FFA" w14:textId="44DF4688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 xml:space="preserve">Mist </w:t>
            </w:r>
            <w:r w:rsidR="00E82B80">
              <w:rPr>
                <w:rFonts w:ascii="Times New Roman" w:hAnsi="Times New Roman" w:cs="Times New Roman"/>
              </w:rPr>
              <w:t>n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048024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B4D95E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IEBR-M-2947</w:t>
            </w:r>
          </w:p>
        </w:tc>
        <w:tc>
          <w:tcPr>
            <w:tcW w:w="2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03C163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r w:rsidRPr="009F017E">
              <w:rPr>
                <w:rFonts w:ascii="Times New Roman" w:hAnsi="Times New Roman" w:cs="Times New Roman"/>
                <w:i/>
                <w:iCs/>
              </w:rPr>
              <w:t>Myotis alticrani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1EF5C9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C825EB" w14:textId="77777777" w:rsidR="0076364D" w:rsidRPr="009F017E" w:rsidRDefault="0076364D" w:rsidP="00AA076D">
            <w:pPr>
              <w:spacing w:after="0"/>
              <w:rPr>
                <w:rFonts w:ascii="Times New Roman" w:hAnsi="Times New Roman" w:cs="Times New Roman"/>
              </w:rPr>
            </w:pPr>
            <w:r w:rsidRPr="009F017E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216372A1" w14:textId="77777777" w:rsidR="0076364D" w:rsidRPr="009F017E" w:rsidRDefault="0076364D" w:rsidP="00AA076D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0D2D35AB" w14:textId="77777777" w:rsidR="003843A5" w:rsidRPr="0076364D" w:rsidRDefault="003843A5" w:rsidP="0076364D"/>
    <w:sectPr w:rsidR="003843A5" w:rsidRPr="0076364D" w:rsidSect="0076364D">
      <w:pgSz w:w="16838" w:h="11906" w:orient="landscape" w:code="9"/>
      <w:pgMar w:top="567" w:right="284" w:bottom="568" w:left="56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971103"/>
    <w:multiLevelType w:val="hybridMultilevel"/>
    <w:tmpl w:val="1FA09870"/>
    <w:lvl w:ilvl="0" w:tplc="A62673F0">
      <w:start w:val="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9695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AEC"/>
    <w:rsid w:val="002C0B78"/>
    <w:rsid w:val="00331AB1"/>
    <w:rsid w:val="003843A5"/>
    <w:rsid w:val="003A11A7"/>
    <w:rsid w:val="004455AA"/>
    <w:rsid w:val="00710AEC"/>
    <w:rsid w:val="0076364D"/>
    <w:rsid w:val="00805A1D"/>
    <w:rsid w:val="0081503D"/>
    <w:rsid w:val="009A57E2"/>
    <w:rsid w:val="00A84C5D"/>
    <w:rsid w:val="00AB3EB0"/>
    <w:rsid w:val="00B050F3"/>
    <w:rsid w:val="00BC2810"/>
    <w:rsid w:val="00BD36B0"/>
    <w:rsid w:val="00C37EBB"/>
    <w:rsid w:val="00D14045"/>
    <w:rsid w:val="00D95747"/>
    <w:rsid w:val="00DF2E11"/>
    <w:rsid w:val="00E82B80"/>
    <w:rsid w:val="00EE164E"/>
    <w:rsid w:val="00F128DB"/>
    <w:rsid w:val="00F13E14"/>
    <w:rsid w:val="00FA6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5642B"/>
  <w15:chartTrackingRefBased/>
  <w15:docId w15:val="{1665DAE4-07F4-43E5-870F-771130773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AEC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A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0A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0AE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A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AE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0A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0A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0A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0A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A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10A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10A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0AE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0AE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0A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0A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0A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0A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0A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0A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A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0A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0A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0A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0A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0AE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A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AE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0AE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10A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AEC"/>
    <w:rPr>
      <w:rFonts w:eastAsiaTheme="minorEastAsia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10A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AEC"/>
    <w:rPr>
      <w:rFonts w:eastAsiaTheme="minorEastAsia"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710A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0AEC"/>
    <w:rPr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710AEC"/>
    <w:rPr>
      <w:i/>
      <w:iCs/>
    </w:rPr>
  </w:style>
  <w:style w:type="table" w:styleId="PlainTable2">
    <w:name w:val="Plain Table 2"/>
    <w:basedOn w:val="TableNormal"/>
    <w:uiPriority w:val="42"/>
    <w:rsid w:val="00710AEC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710AE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710AEC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710AEC"/>
    <w:rPr>
      <w:i/>
      <w:iCs/>
      <w:color w:val="auto"/>
    </w:rPr>
  </w:style>
  <w:style w:type="paragraph" w:styleId="NoSpacing">
    <w:name w:val="No Spacing"/>
    <w:uiPriority w:val="1"/>
    <w:qFormat/>
    <w:rsid w:val="00710AEC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character" w:styleId="SubtleEmphasis">
    <w:name w:val="Subtle Emphasis"/>
    <w:basedOn w:val="DefaultParagraphFont"/>
    <w:uiPriority w:val="19"/>
    <w:qFormat/>
    <w:rsid w:val="00710AEC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710AEC"/>
    <w:rPr>
      <w:smallCaps/>
      <w:color w:val="404040" w:themeColor="text1" w:themeTint="BF"/>
      <w:u w:val="single" w:color="7F7F7F" w:themeColor="text1" w:themeTint="80"/>
    </w:rPr>
  </w:style>
  <w:style w:type="character" w:styleId="BookTitle">
    <w:name w:val="Book Title"/>
    <w:basedOn w:val="DefaultParagraphFont"/>
    <w:uiPriority w:val="33"/>
    <w:qFormat/>
    <w:rsid w:val="00710AEC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10AEC"/>
    <w:pPr>
      <w:pBdr>
        <w:bottom w:val="single" w:sz="4" w:space="1" w:color="595959" w:themeColor="text1" w:themeTint="A6"/>
      </w:pBdr>
      <w:spacing w:after="160"/>
      <w:ind w:left="432" w:hanging="432"/>
      <w:outlineLvl w:val="9"/>
    </w:pPr>
    <w:rPr>
      <w:b/>
      <w:bCs/>
      <w:smallCaps/>
      <w:noProof/>
      <w:color w:val="000000" w:themeColor="text1"/>
      <w:sz w:val="36"/>
      <w:szCs w:val="36"/>
      <w:lang w:val="vi-VN"/>
    </w:rPr>
  </w:style>
  <w:style w:type="character" w:styleId="FollowedHyperlink">
    <w:name w:val="FollowedHyperlink"/>
    <w:basedOn w:val="DefaultParagraphFont"/>
    <w:uiPriority w:val="99"/>
    <w:semiHidden/>
    <w:unhideWhenUsed/>
    <w:rsid w:val="00710AE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10AEC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10A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10A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0A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0AEC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A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AEC"/>
    <w:rPr>
      <w:rFonts w:eastAsiaTheme="minorEastAsia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710AEC"/>
    <w:pPr>
      <w:spacing w:after="0" w:line="240" w:lineRule="auto"/>
    </w:pPr>
    <w:rPr>
      <w:rFonts w:eastAsiaTheme="minorEastAsia"/>
      <w:kern w:val="0"/>
      <w:sz w:val="22"/>
      <w:szCs w:val="22"/>
      <w:lang w:val="en-GB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710AE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10AEC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msonormal0">
    <w:name w:val="msonormal"/>
    <w:basedOn w:val="Normal"/>
    <w:rsid w:val="00710A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782</Words>
  <Characters>10160</Characters>
  <Application>Microsoft Office Word</Application>
  <DocSecurity>0</DocSecurity>
  <Lines>84</Lines>
  <Paragraphs>23</Paragraphs>
  <ScaleCrop>false</ScaleCrop>
  <Company/>
  <LinksUpToDate>false</LinksUpToDate>
  <CharactersWithSpaces>1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ũ Thị Hương Yến</dc:creator>
  <cp:keywords/>
  <dc:description/>
  <cp:lastModifiedBy>Vu Thi Huong Yen</cp:lastModifiedBy>
  <cp:revision>6</cp:revision>
  <dcterms:created xsi:type="dcterms:W3CDTF">2025-06-12T15:43:00Z</dcterms:created>
  <dcterms:modified xsi:type="dcterms:W3CDTF">2025-10-03T02:37:00Z</dcterms:modified>
</cp:coreProperties>
</file>